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1779E" w14:textId="77777777" w:rsidR="00373A9F" w:rsidRPr="00C15E2B" w:rsidRDefault="00373A9F" w:rsidP="00373A9F">
      <w:pPr>
        <w:autoSpaceDE w:val="0"/>
        <w:autoSpaceDN w:val="0"/>
        <w:adjustRightInd w:val="0"/>
        <w:spacing w:line="480" w:lineRule="auto"/>
        <w:rPr>
          <w:rFonts w:ascii="Times New Roman" w:eastAsia="DengXian" w:hAnsi="Times New Roman" w:cs="Times New Roman"/>
          <w:b/>
          <w:bCs/>
          <w:color w:val="000000" w:themeColor="text1"/>
          <w:kern w:val="0"/>
          <w:sz w:val="24"/>
        </w:rPr>
      </w:pPr>
      <w:r w:rsidRPr="00C15E2B">
        <w:rPr>
          <w:rFonts w:ascii="Times New Roman" w:hAnsi="Times New Roman" w:cs="Times New Roman"/>
          <w:b/>
          <w:color w:val="000000" w:themeColor="text1"/>
          <w:sz w:val="24"/>
        </w:rPr>
        <w:t xml:space="preserve">Supplementary </w:t>
      </w:r>
      <w:r w:rsidRPr="00C15E2B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</w:p>
    <w:p w14:paraId="4395CABB" w14:textId="77777777" w:rsidR="00373A9F" w:rsidRDefault="00373A9F"/>
    <w:p w14:paraId="478475B1" w14:textId="6B29C5E9" w:rsidR="00373A9F" w:rsidRPr="00C15E2B" w:rsidRDefault="00373A9F" w:rsidP="00373A9F">
      <w:pPr>
        <w:spacing w:line="480" w:lineRule="auto"/>
        <w:jc w:val="left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C15E2B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="001A5CA3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C15E2B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C15E2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List of primers of multiple genes was used in this study</w:t>
      </w:r>
    </w:p>
    <w:tbl>
      <w:tblPr>
        <w:tblStyle w:val="ae"/>
        <w:tblW w:w="10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4171"/>
        <w:gridCol w:w="4353"/>
      </w:tblGrid>
      <w:tr w:rsidR="00373A9F" w:rsidRPr="00C15E2B" w14:paraId="740D5321" w14:textId="77777777" w:rsidTr="00220472">
        <w:trPr>
          <w:jc w:val="center"/>
        </w:trPr>
        <w:tc>
          <w:tcPr>
            <w:tcW w:w="107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C1EFB" w14:textId="77777777" w:rsidR="00373A9F" w:rsidRPr="00C15E2B" w:rsidRDefault="00373A9F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T-qPCR</w:t>
            </w:r>
          </w:p>
        </w:tc>
      </w:tr>
      <w:tr w:rsidR="00373A9F" w:rsidRPr="00C15E2B" w14:paraId="087B9DE4" w14:textId="77777777" w:rsidTr="00220472">
        <w:trPr>
          <w:jc w:val="center"/>
        </w:trPr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3E3B11EC" w14:textId="77777777" w:rsidR="00373A9F" w:rsidRPr="00C15E2B" w:rsidRDefault="00373A9F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(Human)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vAlign w:val="center"/>
          </w:tcPr>
          <w:p w14:paraId="7B2B6B04" w14:textId="77777777" w:rsidR="00373A9F" w:rsidRPr="00C15E2B" w:rsidRDefault="00373A9F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sequence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vAlign w:val="center"/>
          </w:tcPr>
          <w:p w14:paraId="4BB561F4" w14:textId="77777777" w:rsidR="00373A9F" w:rsidRPr="00C15E2B" w:rsidRDefault="00373A9F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sequence</w:t>
            </w:r>
          </w:p>
        </w:tc>
      </w:tr>
      <w:tr w:rsidR="00373A9F" w:rsidRPr="00C15E2B" w14:paraId="321ED7E3" w14:textId="77777777" w:rsidTr="00220472">
        <w:trPr>
          <w:jc w:val="center"/>
        </w:trPr>
        <w:tc>
          <w:tcPr>
            <w:tcW w:w="2244" w:type="dxa"/>
            <w:vAlign w:val="center"/>
          </w:tcPr>
          <w:p w14:paraId="0964FBEA" w14:textId="2DA1F665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Z</w:t>
            </w:r>
          </w:p>
        </w:tc>
        <w:tc>
          <w:tcPr>
            <w:tcW w:w="4171" w:type="dxa"/>
            <w:vAlign w:val="center"/>
          </w:tcPr>
          <w:p w14:paraId="0220E972" w14:textId="5CF2366D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CGCGAGTACAACCTTCTT</w:t>
            </w:r>
          </w:p>
        </w:tc>
        <w:tc>
          <w:tcPr>
            <w:tcW w:w="4353" w:type="dxa"/>
            <w:vAlign w:val="center"/>
          </w:tcPr>
          <w:p w14:paraId="43A87F0C" w14:textId="41C6EB2A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TCGTCATCCATGGCGAACT</w:t>
            </w:r>
          </w:p>
        </w:tc>
      </w:tr>
      <w:tr w:rsidR="00373A9F" w:rsidRPr="00C15E2B" w14:paraId="7DF328FA" w14:textId="77777777" w:rsidTr="00220472">
        <w:trPr>
          <w:jc w:val="center"/>
        </w:trPr>
        <w:tc>
          <w:tcPr>
            <w:tcW w:w="2244" w:type="dxa"/>
            <w:vAlign w:val="center"/>
          </w:tcPr>
          <w:p w14:paraId="644CF8DA" w14:textId="31183839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F2</w:t>
            </w:r>
          </w:p>
        </w:tc>
        <w:tc>
          <w:tcPr>
            <w:tcW w:w="4171" w:type="dxa"/>
            <w:vAlign w:val="center"/>
          </w:tcPr>
          <w:p w14:paraId="77F3B7C8" w14:textId="1B79A6B0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TCCAGTCAGAAACCAGTG</w:t>
            </w:r>
          </w:p>
        </w:tc>
        <w:tc>
          <w:tcPr>
            <w:tcW w:w="4353" w:type="dxa"/>
            <w:vAlign w:val="center"/>
          </w:tcPr>
          <w:p w14:paraId="5BDE65C5" w14:textId="5F19B046" w:rsidR="00373A9F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TGTCTGCGCCAAAAGCT</w:t>
            </w:r>
          </w:p>
        </w:tc>
      </w:tr>
      <w:tr w:rsidR="001A5CA3" w:rsidRPr="00C15E2B" w14:paraId="0968983D" w14:textId="77777777" w:rsidTr="00220472">
        <w:trPr>
          <w:jc w:val="center"/>
        </w:trPr>
        <w:tc>
          <w:tcPr>
            <w:tcW w:w="2244" w:type="dxa"/>
            <w:vAlign w:val="center"/>
          </w:tcPr>
          <w:p w14:paraId="1F9D750B" w14:textId="372B8DFF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X4</w:t>
            </w:r>
          </w:p>
        </w:tc>
        <w:tc>
          <w:tcPr>
            <w:tcW w:w="4171" w:type="dxa"/>
            <w:vAlign w:val="center"/>
          </w:tcPr>
          <w:p w14:paraId="769FF91D" w14:textId="315AE700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TACGCTGAGTGTGGTTTGC</w:t>
            </w:r>
          </w:p>
        </w:tc>
        <w:tc>
          <w:tcPr>
            <w:tcW w:w="4353" w:type="dxa"/>
            <w:vAlign w:val="center"/>
          </w:tcPr>
          <w:p w14:paraId="7224D0BB" w14:textId="0B9B3C58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TTCCCAGGATGCCCTTG</w:t>
            </w:r>
          </w:p>
        </w:tc>
      </w:tr>
      <w:tr w:rsidR="001A5CA3" w:rsidRPr="00C15E2B" w14:paraId="4324F547" w14:textId="77777777" w:rsidTr="00220472">
        <w:trPr>
          <w:jc w:val="center"/>
        </w:trPr>
        <w:tc>
          <w:tcPr>
            <w:tcW w:w="2244" w:type="dxa"/>
            <w:vAlign w:val="center"/>
          </w:tcPr>
          <w:p w14:paraId="3DE2D4CF" w14:textId="104973B0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-1</w:t>
            </w:r>
          </w:p>
        </w:tc>
        <w:tc>
          <w:tcPr>
            <w:tcW w:w="4171" w:type="dxa"/>
            <w:vAlign w:val="center"/>
          </w:tcPr>
          <w:p w14:paraId="420AD028" w14:textId="19BC053B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CAGAGAATGCTGAGTTC</w:t>
            </w:r>
          </w:p>
        </w:tc>
        <w:tc>
          <w:tcPr>
            <w:tcW w:w="4353" w:type="dxa"/>
            <w:vAlign w:val="center"/>
          </w:tcPr>
          <w:p w14:paraId="33E068E5" w14:textId="3E2B19D8" w:rsidR="001A5CA3" w:rsidRPr="00C15E2B" w:rsidRDefault="00F2039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39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CTGGGCTCTCCTTGTTGC</w:t>
            </w:r>
          </w:p>
        </w:tc>
      </w:tr>
      <w:tr w:rsidR="001A5CA3" w:rsidRPr="00C15E2B" w14:paraId="616EB01F" w14:textId="77777777" w:rsidTr="00220472">
        <w:trPr>
          <w:jc w:val="center"/>
        </w:trPr>
        <w:tc>
          <w:tcPr>
            <w:tcW w:w="2244" w:type="dxa"/>
            <w:vAlign w:val="center"/>
          </w:tcPr>
          <w:p w14:paraId="3B230D2C" w14:textId="6F8DD840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-1</w:t>
            </w:r>
          </w:p>
        </w:tc>
        <w:tc>
          <w:tcPr>
            <w:tcW w:w="4171" w:type="dxa"/>
            <w:vAlign w:val="center"/>
          </w:tcPr>
          <w:p w14:paraId="4ABD147F" w14:textId="0D05360B" w:rsidR="001A5CA3" w:rsidRPr="00C15E2B" w:rsidRDefault="00F2039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39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ACCAGGTCTGCAGCTTC</w:t>
            </w:r>
          </w:p>
        </w:tc>
        <w:tc>
          <w:tcPr>
            <w:tcW w:w="4353" w:type="dxa"/>
            <w:vAlign w:val="center"/>
          </w:tcPr>
          <w:p w14:paraId="52C818DD" w14:textId="75CF1971" w:rsidR="001A5CA3" w:rsidRPr="00C15E2B" w:rsidRDefault="00F2039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39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TGAAGGAGGCTGCTGT</w:t>
            </w:r>
          </w:p>
        </w:tc>
      </w:tr>
      <w:tr w:rsidR="001A5CA3" w:rsidRPr="00C15E2B" w14:paraId="36FF5767" w14:textId="77777777" w:rsidTr="00220472">
        <w:trPr>
          <w:jc w:val="center"/>
        </w:trPr>
        <w:tc>
          <w:tcPr>
            <w:tcW w:w="2244" w:type="dxa"/>
            <w:vAlign w:val="center"/>
          </w:tcPr>
          <w:p w14:paraId="4891D8B1" w14:textId="316F85F9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C</w:t>
            </w:r>
          </w:p>
        </w:tc>
        <w:tc>
          <w:tcPr>
            <w:tcW w:w="4171" w:type="dxa"/>
            <w:vAlign w:val="center"/>
          </w:tcPr>
          <w:p w14:paraId="1E32EC86" w14:textId="23CEFB80" w:rsidR="001A5CA3" w:rsidRPr="00C15E2B" w:rsidRDefault="00F2039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39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CCAACGAGTCTGACCA</w:t>
            </w:r>
          </w:p>
        </w:tc>
        <w:tc>
          <w:tcPr>
            <w:tcW w:w="4353" w:type="dxa"/>
            <w:vAlign w:val="center"/>
          </w:tcPr>
          <w:p w14:paraId="22A88B93" w14:textId="373C88AD" w:rsidR="001A5CA3" w:rsidRPr="00C15E2B" w:rsidRDefault="00F2039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039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AAGACGGCATCTCGCTC</w:t>
            </w:r>
          </w:p>
        </w:tc>
      </w:tr>
      <w:tr w:rsidR="001A5CA3" w:rsidRPr="00C15E2B" w14:paraId="4FB162B6" w14:textId="77777777" w:rsidTr="00220472">
        <w:trPr>
          <w:jc w:val="center"/>
        </w:trPr>
        <w:tc>
          <w:tcPr>
            <w:tcW w:w="2244" w:type="dxa"/>
            <w:vAlign w:val="center"/>
          </w:tcPr>
          <w:p w14:paraId="59DC77AC" w14:textId="30491D26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APDH</w:t>
            </w:r>
          </w:p>
        </w:tc>
        <w:tc>
          <w:tcPr>
            <w:tcW w:w="4171" w:type="dxa"/>
            <w:vAlign w:val="center"/>
          </w:tcPr>
          <w:p w14:paraId="79E7F7A5" w14:textId="36EA9FE9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TGAAGGTCGGAGTCAAC</w:t>
            </w:r>
          </w:p>
        </w:tc>
        <w:tc>
          <w:tcPr>
            <w:tcW w:w="4353" w:type="dxa"/>
            <w:vAlign w:val="center"/>
          </w:tcPr>
          <w:p w14:paraId="53145FF0" w14:textId="47998BE9" w:rsidR="001A5CA3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TCCTGGAAGATGGTGAT</w:t>
            </w:r>
          </w:p>
        </w:tc>
      </w:tr>
    </w:tbl>
    <w:p w14:paraId="68DAC394" w14:textId="77777777" w:rsidR="00373A9F" w:rsidRPr="00373A9F" w:rsidRDefault="00373A9F"/>
    <w:p w14:paraId="0716F108" w14:textId="77777777" w:rsidR="00373A9F" w:rsidRDefault="00373A9F"/>
    <w:tbl>
      <w:tblPr>
        <w:tblStyle w:val="ae"/>
        <w:tblW w:w="1076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4"/>
        <w:gridCol w:w="4171"/>
        <w:gridCol w:w="4353"/>
      </w:tblGrid>
      <w:tr w:rsidR="003F4E6A" w:rsidRPr="00C15E2B" w14:paraId="4459F0B8" w14:textId="77777777" w:rsidTr="00220472">
        <w:trPr>
          <w:jc w:val="center"/>
        </w:trPr>
        <w:tc>
          <w:tcPr>
            <w:tcW w:w="107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72F2F" w14:textId="79ECA3CE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IP</w:t>
            </w:r>
            <w:r w:rsidRPr="00C15E2B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qPCR</w:t>
            </w:r>
          </w:p>
        </w:tc>
      </w:tr>
      <w:tr w:rsidR="003F4E6A" w:rsidRPr="00C15E2B" w14:paraId="06761751" w14:textId="77777777" w:rsidTr="00220472">
        <w:trPr>
          <w:jc w:val="center"/>
        </w:trPr>
        <w:tc>
          <w:tcPr>
            <w:tcW w:w="2244" w:type="dxa"/>
            <w:tcBorders>
              <w:top w:val="single" w:sz="4" w:space="0" w:color="auto"/>
            </w:tcBorders>
            <w:vAlign w:val="center"/>
          </w:tcPr>
          <w:p w14:paraId="4974AA18" w14:textId="77777777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e (Human)</w:t>
            </w:r>
          </w:p>
        </w:tc>
        <w:tc>
          <w:tcPr>
            <w:tcW w:w="4171" w:type="dxa"/>
            <w:tcBorders>
              <w:top w:val="single" w:sz="4" w:space="0" w:color="auto"/>
            </w:tcBorders>
            <w:vAlign w:val="center"/>
          </w:tcPr>
          <w:p w14:paraId="1BAE4019" w14:textId="77777777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orward sequence</w:t>
            </w:r>
          </w:p>
        </w:tc>
        <w:tc>
          <w:tcPr>
            <w:tcW w:w="4353" w:type="dxa"/>
            <w:tcBorders>
              <w:top w:val="single" w:sz="4" w:space="0" w:color="auto"/>
            </w:tcBorders>
            <w:vAlign w:val="center"/>
          </w:tcPr>
          <w:p w14:paraId="06DDCFB5" w14:textId="77777777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verse sequence</w:t>
            </w:r>
          </w:p>
        </w:tc>
      </w:tr>
      <w:tr w:rsidR="003F4E6A" w:rsidRPr="00C15E2B" w14:paraId="3753D1DE" w14:textId="77777777" w:rsidTr="00220472">
        <w:trPr>
          <w:jc w:val="center"/>
        </w:trPr>
        <w:tc>
          <w:tcPr>
            <w:tcW w:w="2244" w:type="dxa"/>
            <w:vAlign w:val="center"/>
          </w:tcPr>
          <w:p w14:paraId="7B69399E" w14:textId="67D89095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F2(Site 1)</w:t>
            </w:r>
          </w:p>
        </w:tc>
        <w:tc>
          <w:tcPr>
            <w:tcW w:w="4171" w:type="dxa"/>
            <w:vAlign w:val="center"/>
          </w:tcPr>
          <w:p w14:paraId="0ED44F46" w14:textId="3EF99FA3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TGCTGTTCAAGAGTTATCT</w:t>
            </w:r>
          </w:p>
        </w:tc>
        <w:tc>
          <w:tcPr>
            <w:tcW w:w="4353" w:type="dxa"/>
            <w:vAlign w:val="center"/>
          </w:tcPr>
          <w:p w14:paraId="01F1E110" w14:textId="205C4995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GAGGGCTGTAGACAATTCC</w:t>
            </w:r>
          </w:p>
        </w:tc>
      </w:tr>
      <w:tr w:rsidR="003F4E6A" w:rsidRPr="00C15E2B" w14:paraId="1C9D60C7" w14:textId="77777777" w:rsidTr="00220472">
        <w:trPr>
          <w:jc w:val="center"/>
        </w:trPr>
        <w:tc>
          <w:tcPr>
            <w:tcW w:w="2244" w:type="dxa"/>
            <w:vAlign w:val="center"/>
          </w:tcPr>
          <w:p w14:paraId="25A70E30" w14:textId="75FDE44D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F2(Site 2)</w:t>
            </w:r>
          </w:p>
        </w:tc>
        <w:tc>
          <w:tcPr>
            <w:tcW w:w="4171" w:type="dxa"/>
            <w:vAlign w:val="center"/>
          </w:tcPr>
          <w:p w14:paraId="14D81E6F" w14:textId="6A527262" w:rsidR="003F4E6A" w:rsidRPr="00C15E2B" w:rsidRDefault="00773456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456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GAAGTTGCGGGAAGGTCT</w:t>
            </w:r>
          </w:p>
        </w:tc>
        <w:tc>
          <w:tcPr>
            <w:tcW w:w="4353" w:type="dxa"/>
            <w:vAlign w:val="center"/>
          </w:tcPr>
          <w:p w14:paraId="42143761" w14:textId="6A3CC7A5" w:rsidR="003F4E6A" w:rsidRPr="00C15E2B" w:rsidRDefault="00773456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3456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ATGACTTCGCAAAGCCG</w:t>
            </w:r>
          </w:p>
        </w:tc>
      </w:tr>
      <w:tr w:rsidR="003F4E6A" w:rsidRPr="00C15E2B" w14:paraId="50341991" w14:textId="77777777" w:rsidTr="00220472">
        <w:trPr>
          <w:jc w:val="center"/>
        </w:trPr>
        <w:tc>
          <w:tcPr>
            <w:tcW w:w="2244" w:type="dxa"/>
            <w:vAlign w:val="center"/>
          </w:tcPr>
          <w:p w14:paraId="5D219470" w14:textId="68909CF5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RF2(Site 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71" w:type="dxa"/>
            <w:vAlign w:val="center"/>
          </w:tcPr>
          <w:p w14:paraId="6C4875CF" w14:textId="41C0E76A" w:rsidR="003F4E6A" w:rsidRPr="00C15E2B" w:rsidRDefault="00707AB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TGTCAAGGGTAAGAGTTG</w:t>
            </w:r>
          </w:p>
        </w:tc>
        <w:tc>
          <w:tcPr>
            <w:tcW w:w="4353" w:type="dxa"/>
            <w:vAlign w:val="center"/>
          </w:tcPr>
          <w:p w14:paraId="32DC8055" w14:textId="44BE93D5" w:rsidR="003F4E6A" w:rsidRPr="00C15E2B" w:rsidRDefault="00707AB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AGGGGAGAAATAATAGCT</w:t>
            </w:r>
          </w:p>
        </w:tc>
      </w:tr>
      <w:tr w:rsidR="003F4E6A" w:rsidRPr="00C15E2B" w14:paraId="003034D2" w14:textId="77777777" w:rsidTr="00220472">
        <w:trPr>
          <w:jc w:val="center"/>
        </w:trPr>
        <w:tc>
          <w:tcPr>
            <w:tcW w:w="2244" w:type="dxa"/>
            <w:vAlign w:val="center"/>
          </w:tcPr>
          <w:p w14:paraId="7EE1BACE" w14:textId="6D30DEE6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RF2(Site 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71" w:type="dxa"/>
            <w:vAlign w:val="center"/>
          </w:tcPr>
          <w:p w14:paraId="34C875AF" w14:textId="6E294ECC" w:rsidR="003F4E6A" w:rsidRPr="00C15E2B" w:rsidRDefault="00707AB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AACATGTTCCCCCTCTTC</w:t>
            </w:r>
          </w:p>
        </w:tc>
        <w:tc>
          <w:tcPr>
            <w:tcW w:w="4353" w:type="dxa"/>
            <w:vAlign w:val="center"/>
          </w:tcPr>
          <w:p w14:paraId="0957965D" w14:textId="26E54616" w:rsidR="003F4E6A" w:rsidRPr="00C15E2B" w:rsidRDefault="00707AB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AGGATGAGCAGAAACTTC</w:t>
            </w:r>
          </w:p>
        </w:tc>
      </w:tr>
      <w:tr w:rsidR="003F4E6A" w:rsidRPr="00C15E2B" w14:paraId="1446488D" w14:textId="77777777" w:rsidTr="00220472">
        <w:trPr>
          <w:jc w:val="center"/>
        </w:trPr>
        <w:tc>
          <w:tcPr>
            <w:tcW w:w="2244" w:type="dxa"/>
            <w:vAlign w:val="center"/>
          </w:tcPr>
          <w:p w14:paraId="7B04E5DF" w14:textId="40A2B11E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Z</w:t>
            </w: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Site 1)</w:t>
            </w:r>
          </w:p>
        </w:tc>
        <w:tc>
          <w:tcPr>
            <w:tcW w:w="4171" w:type="dxa"/>
            <w:vAlign w:val="center"/>
          </w:tcPr>
          <w:p w14:paraId="05F395A0" w14:textId="7343E620" w:rsidR="003F4E6A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GGTTTCCTCTGAGATGGG</w:t>
            </w:r>
          </w:p>
        </w:tc>
        <w:tc>
          <w:tcPr>
            <w:tcW w:w="4353" w:type="dxa"/>
            <w:vAlign w:val="center"/>
          </w:tcPr>
          <w:p w14:paraId="6CBFC71B" w14:textId="4C2A247F" w:rsidR="003F4E6A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GTAAACCACTGTGGGGTA</w:t>
            </w:r>
          </w:p>
        </w:tc>
      </w:tr>
      <w:tr w:rsidR="003F4E6A" w:rsidRPr="00C15E2B" w14:paraId="1E3DDF7F" w14:textId="77777777" w:rsidTr="00220472">
        <w:trPr>
          <w:jc w:val="center"/>
        </w:trPr>
        <w:tc>
          <w:tcPr>
            <w:tcW w:w="2244" w:type="dxa"/>
            <w:vAlign w:val="center"/>
          </w:tcPr>
          <w:p w14:paraId="25612EEF" w14:textId="1C255702" w:rsidR="003F4E6A" w:rsidRPr="00C15E2B" w:rsidRDefault="003F4E6A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Z</w:t>
            </w: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Site 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4171" w:type="dxa"/>
            <w:vAlign w:val="center"/>
          </w:tcPr>
          <w:p w14:paraId="1C5245D7" w14:textId="6920E0B3" w:rsidR="003F4E6A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TGATGTAGAGCCAGAGC</w:t>
            </w:r>
          </w:p>
        </w:tc>
        <w:tc>
          <w:tcPr>
            <w:tcW w:w="4353" w:type="dxa"/>
            <w:vAlign w:val="center"/>
          </w:tcPr>
          <w:p w14:paraId="1B4E19BB" w14:textId="1C7E34B1" w:rsidR="003F4E6A" w:rsidRPr="00C15E2B" w:rsidRDefault="001A5CA3" w:rsidP="00220472">
            <w:pPr>
              <w:spacing w:line="480" w:lineRule="auto"/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A5CA3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ATTCCTTGACAGGGTTC</w:t>
            </w:r>
          </w:p>
        </w:tc>
      </w:tr>
    </w:tbl>
    <w:p w14:paraId="3FCCCF7D" w14:textId="77777777" w:rsidR="001A5CA3" w:rsidRDefault="001A5CA3"/>
    <w:p w14:paraId="40AF8630" w14:textId="77777777" w:rsidR="00F20393" w:rsidRDefault="00F20393" w:rsidP="001A5CA3">
      <w:pPr>
        <w:spacing w:line="480" w:lineRule="auto"/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CEC27B" w14:textId="28542F83" w:rsidR="001A5CA3" w:rsidRDefault="001A5CA3" w:rsidP="001A5CA3">
      <w:pPr>
        <w:spacing w:line="480" w:lineRule="auto"/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15E2B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C15E2B">
        <w:rPr>
          <w:rStyle w:val="fontstyle2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</w:p>
    <w:p w14:paraId="4A07CAEA" w14:textId="77777777" w:rsidR="001A5CA3" w:rsidRPr="00C15E2B" w:rsidRDefault="001A5CA3" w:rsidP="001A5CA3">
      <w:pPr>
        <w:spacing w:line="480" w:lineRule="auto"/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</w:pPr>
      <w:r w:rsidRPr="00C15E2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>List of antibodies and staining conditions for tissue IHC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C15E2B">
        <w:rPr>
          <w:rStyle w:val="fontstyle41"/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</w:p>
    <w:tbl>
      <w:tblPr>
        <w:tblStyle w:val="ae"/>
        <w:tblW w:w="93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3400"/>
        <w:gridCol w:w="1880"/>
      </w:tblGrid>
      <w:tr w:rsidR="001A5CA3" w:rsidRPr="00C15E2B" w14:paraId="0336B896" w14:textId="77777777" w:rsidTr="00220472">
        <w:trPr>
          <w:trHeight w:val="299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051DE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od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189D7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og #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1CEED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dor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C416D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gen dilution</w:t>
            </w:r>
          </w:p>
        </w:tc>
      </w:tr>
      <w:tr w:rsidR="001A5CA3" w:rsidRPr="00C15E2B" w14:paraId="617623C9" w14:textId="77777777" w:rsidTr="00220472">
        <w:trPr>
          <w:trHeight w:val="299"/>
        </w:trPr>
        <w:tc>
          <w:tcPr>
            <w:tcW w:w="9357" w:type="dxa"/>
            <w:gridSpan w:val="4"/>
            <w:tcBorders>
              <w:top w:val="single" w:sz="4" w:space="0" w:color="auto"/>
            </w:tcBorders>
            <w:vAlign w:val="center"/>
          </w:tcPr>
          <w:p w14:paraId="6553F8A1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Antibodies to</w:t>
            </w: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</w:t>
            </w:r>
          </w:p>
        </w:tc>
      </w:tr>
      <w:tr w:rsidR="001A5CA3" w:rsidRPr="00C15E2B" w14:paraId="6E2DC840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0C47CB10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AZ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945CDA6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3A9F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06-1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5EF32EB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04814481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:1000,</w:t>
            </w: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</w:t>
            </w:r>
            <w:r w:rsidRPr="00C15E2B">
              <w:rPr>
                <w:rStyle w:val="fontstyle41"/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*</w:t>
            </w:r>
          </w:p>
        </w:tc>
      </w:tr>
      <w:tr w:rsidR="001A5CA3" w:rsidRPr="00C15E2B" w14:paraId="773B7DC3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6D6832B6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F2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16E6CDF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3A9F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396-1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1453917D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5012028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0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:50*</w:t>
            </w:r>
          </w:p>
        </w:tc>
      </w:tr>
      <w:tr w:rsidR="001A5CA3" w:rsidRPr="00C15E2B" w14:paraId="3824FA38" w14:textId="77777777" w:rsidTr="00220472">
        <w:trPr>
          <w:trHeight w:val="356"/>
        </w:trPr>
        <w:tc>
          <w:tcPr>
            <w:tcW w:w="2235" w:type="dxa"/>
            <w:shd w:val="clear" w:color="auto" w:fill="auto"/>
            <w:vAlign w:val="center"/>
          </w:tcPr>
          <w:p w14:paraId="40549CDF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X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912FA98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73A9F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763-1-Ig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38245C0E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5EC5FD2" w14:textId="77777777" w:rsidR="001A5CA3" w:rsidRPr="00C15E2B" w:rsidRDefault="001A5CA3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1:50*</w:t>
            </w:r>
          </w:p>
        </w:tc>
      </w:tr>
      <w:tr w:rsidR="001A5CA3" w:rsidRPr="00C15E2B" w14:paraId="1F25BF1E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7DA004A4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-67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EDF00A9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8191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C29419D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5C7055D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*</w:t>
            </w:r>
          </w:p>
        </w:tc>
      </w:tr>
      <w:tr w:rsidR="001A5CA3" w:rsidRPr="00C15E2B" w14:paraId="4402E291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06219ED2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2D68540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004-1-Ig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0AC2D37A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6F37A005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5000</w:t>
            </w:r>
          </w:p>
        </w:tc>
      </w:tr>
      <w:tr w:rsidR="001A5CA3" w:rsidRPr="00C15E2B" w14:paraId="1D24BFD3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3DBAAD2B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g-Ta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3D9211F4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3-1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7C7947C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2E982088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000</w:t>
            </w:r>
          </w:p>
        </w:tc>
      </w:tr>
      <w:tr w:rsidR="001A5CA3" w:rsidRPr="00C15E2B" w14:paraId="6B1B8A92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25DFC0E5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</w:t>
            </w: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ag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3F7D05C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3F4E6A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9110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2501119F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350DBD14" w14:textId="77777777" w:rsidR="001A5CA3" w:rsidRPr="00C15E2B" w:rsidRDefault="001A5CA3" w:rsidP="00220472">
            <w:pPr>
              <w:rPr>
                <w:rFonts w:ascii="Times New Roman" w:hAnsi="Times New Roman" w:cs="Times New Roman"/>
                <w:sz w:val="24"/>
              </w:rPr>
            </w:pP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C15E2B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0</w:t>
            </w:r>
          </w:p>
        </w:tc>
      </w:tr>
      <w:tr w:rsidR="005A465D" w:rsidRPr="00C15E2B" w14:paraId="73D1D5CC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19D875E3" w14:textId="5792EC94" w:rsidR="005A465D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Style w:val="fontstyle21"/>
                <w:sz w:val="24"/>
              </w:rPr>
              <w:t>LC7A11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02F40E3" w14:textId="26F17022" w:rsidR="005A465D" w:rsidRPr="003F4E6A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65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864-1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4FD8F983" w14:textId="4ACE2191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1E90782" w14:textId="6E93409E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Style w:val="fontstyle21"/>
                <w:sz w:val="24"/>
              </w:rPr>
              <w:t>:1000</w:t>
            </w:r>
          </w:p>
        </w:tc>
      </w:tr>
      <w:tr w:rsidR="005A465D" w:rsidRPr="00C15E2B" w14:paraId="698D14D7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185562C4" w14:textId="7657020A" w:rsidR="005A465D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Style w:val="fontstyle21"/>
                <w:sz w:val="24"/>
              </w:rPr>
              <w:t>RFC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1EBABC1E" w14:textId="3C6C994F" w:rsidR="005A465D" w:rsidRPr="003F4E6A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65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84-2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7CCF863D" w14:textId="60EA921D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405DCCF8" w14:textId="2A248AC4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Style w:val="fontstyle21"/>
                <w:sz w:val="24"/>
              </w:rPr>
              <w:t>:2000</w:t>
            </w:r>
          </w:p>
        </w:tc>
      </w:tr>
      <w:tr w:rsidR="005A465D" w:rsidRPr="00C15E2B" w14:paraId="516F9E03" w14:textId="77777777" w:rsidTr="00220472">
        <w:trPr>
          <w:trHeight w:val="253"/>
        </w:trPr>
        <w:tc>
          <w:tcPr>
            <w:tcW w:w="2235" w:type="dxa"/>
            <w:shd w:val="clear" w:color="auto" w:fill="auto"/>
            <w:vAlign w:val="center"/>
          </w:tcPr>
          <w:p w14:paraId="40C95B1D" w14:textId="13D76E8D" w:rsidR="005A465D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Style w:val="fontstyle21"/>
                <w:sz w:val="24"/>
              </w:rPr>
              <w:t>TL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07B93FBB" w14:textId="68DC13C0" w:rsidR="005A465D" w:rsidRPr="003F4E6A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465D"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27-1-AP</w:t>
            </w:r>
          </w:p>
        </w:tc>
        <w:tc>
          <w:tcPr>
            <w:tcW w:w="3400" w:type="dxa"/>
            <w:shd w:val="clear" w:color="auto" w:fill="auto"/>
            <w:vAlign w:val="center"/>
          </w:tcPr>
          <w:p w14:paraId="68CE9464" w14:textId="21F44598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</w:rPr>
              <w:t>rote</w:t>
            </w: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</w:rPr>
              <w:t>intech</w:t>
            </w:r>
          </w:p>
        </w:tc>
        <w:tc>
          <w:tcPr>
            <w:tcW w:w="1880" w:type="dxa"/>
            <w:shd w:val="clear" w:color="auto" w:fill="auto"/>
            <w:vAlign w:val="center"/>
          </w:tcPr>
          <w:p w14:paraId="581FA7A7" w14:textId="65EFE696" w:rsidR="005A465D" w:rsidRPr="00C15E2B" w:rsidRDefault="005A465D" w:rsidP="00220472">
            <w:pPr>
              <w:rPr>
                <w:rStyle w:val="fontstyle2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Style w:val="fontstyle21"/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Style w:val="fontstyle21"/>
                <w:sz w:val="24"/>
              </w:rPr>
              <w:t>:2000</w:t>
            </w:r>
          </w:p>
        </w:tc>
      </w:tr>
    </w:tbl>
    <w:p w14:paraId="1A9FE8DF" w14:textId="77777777" w:rsidR="001A5CA3" w:rsidRPr="00C15E2B" w:rsidRDefault="001A5CA3" w:rsidP="001A5CA3">
      <w:pPr>
        <w:spacing w:line="480" w:lineRule="auto"/>
        <w:rPr>
          <w:rStyle w:val="fontstyle41"/>
          <w:rFonts w:ascii="Times New Roman" w:hAnsi="Times New Roman" w:cs="Times New Roman"/>
          <w:color w:val="000000" w:themeColor="text1"/>
          <w:sz w:val="24"/>
          <w:szCs w:val="24"/>
        </w:rPr>
      </w:pPr>
      <w:r w:rsidRPr="00C15E2B"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List of antibodies was used in this study, </w:t>
      </w:r>
      <w:r w:rsidRPr="00C15E2B">
        <w:rPr>
          <w:rStyle w:val="fontstyle41"/>
          <w:rFonts w:ascii="Times New Roman" w:hAnsi="Times New Roman" w:cs="Times New Roman"/>
          <w:color w:val="000000" w:themeColor="text1"/>
          <w:sz w:val="24"/>
          <w:szCs w:val="24"/>
        </w:rPr>
        <w:t>* For IHC, others for Western Blot</w:t>
      </w:r>
    </w:p>
    <w:p w14:paraId="62C23742" w14:textId="77777777" w:rsidR="001A5CA3" w:rsidRPr="001A5CA3" w:rsidRDefault="001A5CA3"/>
    <w:sectPr w:rsidR="001A5CA3" w:rsidRPr="001A5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Times New Roman"/>
    <w:panose1 w:val="020B0604020202020204"/>
    <w:charset w:val="00"/>
    <w:family w:val="roman"/>
    <w:pitch w:val="default"/>
  </w:font>
  <w:font w:name="STIXGeneral-Regular">
    <w:altName w:val="Times New Roman"/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FA"/>
    <w:rsid w:val="000166E5"/>
    <w:rsid w:val="001747FA"/>
    <w:rsid w:val="001A5CA3"/>
    <w:rsid w:val="00373A9F"/>
    <w:rsid w:val="003F4E6A"/>
    <w:rsid w:val="005A465D"/>
    <w:rsid w:val="005E2DEE"/>
    <w:rsid w:val="00707AB3"/>
    <w:rsid w:val="00773456"/>
    <w:rsid w:val="00A908BC"/>
    <w:rsid w:val="00F2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995679"/>
  <w15:chartTrackingRefBased/>
  <w15:docId w15:val="{8B561941-EA25-6D42-A3E6-89B1D8237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A9F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747F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747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747F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747F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747F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747F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747F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747F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747F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747F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747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747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747F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747F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747F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747F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747F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747F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747F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747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747F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747F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747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747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747F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747F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747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747F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747FA"/>
    <w:rPr>
      <w:b/>
      <w:bCs/>
      <w:smallCaps/>
      <w:color w:val="0F4761" w:themeColor="accent1" w:themeShade="BF"/>
      <w:spacing w:val="5"/>
    </w:rPr>
  </w:style>
  <w:style w:type="character" w:customStyle="1" w:styleId="fontstyle21">
    <w:name w:val="fontstyle21"/>
    <w:basedOn w:val="a0"/>
    <w:rsid w:val="00373A9F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373A9F"/>
    <w:rPr>
      <w:rFonts w:ascii="STIXGeneral-Regular" w:hAnsi="STIXGeneral-Regular" w:hint="default"/>
      <w:b w:val="0"/>
      <w:bCs w:val="0"/>
      <w:i w:val="0"/>
      <w:iCs w:val="0"/>
      <w:color w:val="000000"/>
      <w:sz w:val="18"/>
      <w:szCs w:val="18"/>
    </w:rPr>
  </w:style>
  <w:style w:type="table" w:styleId="ae">
    <w:name w:val="Table Grid"/>
    <w:basedOn w:val="a1"/>
    <w:uiPriority w:val="39"/>
    <w:rsid w:val="00373A9F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2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4-11-19T08:34:00Z</dcterms:created>
  <dcterms:modified xsi:type="dcterms:W3CDTF">2025-03-25T12:50:00Z</dcterms:modified>
</cp:coreProperties>
</file>